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5B007" w14:textId="156DCE7B" w:rsidR="00E3242D" w:rsidRDefault="00E3242D" w:rsidP="00E3242D">
      <w:pPr>
        <w:snapToGrid w:val="0"/>
        <w:spacing w:after="0" w:line="24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S</w:t>
      </w:r>
      <w:r>
        <w:rPr>
          <w:rFonts w:cstheme="minorHAnsi"/>
          <w:b/>
          <w:bCs/>
        </w:rPr>
        <w:t>7</w:t>
      </w:r>
      <w:r>
        <w:rPr>
          <w:rFonts w:cstheme="minorHAnsi"/>
          <w:b/>
          <w:bCs/>
        </w:rPr>
        <w:t xml:space="preserve"> Table</w:t>
      </w:r>
      <w:r>
        <w:rPr>
          <w:rFonts w:cstheme="minorHAnsi"/>
          <w:b/>
          <w:bCs/>
        </w:rPr>
        <w:t>:</w:t>
      </w:r>
      <w:r>
        <w:rPr>
          <w:rFonts w:cstheme="minorHAnsi"/>
          <w:b/>
          <w:bCs/>
        </w:rPr>
        <w:t xml:space="preserve"> ART regimen by year of initiation</w:t>
      </w:r>
    </w:p>
    <w:tbl>
      <w:tblPr>
        <w:tblW w:w="10044" w:type="dxa"/>
        <w:tblLook w:val="04A0" w:firstRow="1" w:lastRow="0" w:firstColumn="1" w:lastColumn="0" w:noHBand="0" w:noVBand="1"/>
      </w:tblPr>
      <w:tblGrid>
        <w:gridCol w:w="2700"/>
        <w:gridCol w:w="1224"/>
        <w:gridCol w:w="1224"/>
        <w:gridCol w:w="1224"/>
        <w:gridCol w:w="1224"/>
        <w:gridCol w:w="1224"/>
        <w:gridCol w:w="1224"/>
      </w:tblGrid>
      <w:tr w:rsidR="00E3242D" w:rsidRPr="006F3B6F" w14:paraId="531622D9" w14:textId="77777777" w:rsidTr="00FA3D51">
        <w:trPr>
          <w:trHeight w:val="320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09C8" w14:textId="77777777" w:rsidR="00E3242D" w:rsidRPr="006F3B6F" w:rsidRDefault="00E3242D" w:rsidP="00FA3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26A2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DAB0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5080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320B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86EB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C4AE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verall</w:t>
            </w:r>
          </w:p>
        </w:tc>
      </w:tr>
      <w:tr w:rsidR="00E3242D" w:rsidRPr="006F3B6F" w14:paraId="341310C0" w14:textId="77777777" w:rsidTr="00FA3D51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3BE4B" w14:textId="77777777" w:rsidR="00E3242D" w:rsidRPr="006F3B6F" w:rsidRDefault="00E3242D" w:rsidP="00FA3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80675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N=8,834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C8DB8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N=10,341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5B62A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N=8,006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A5FCC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N=6,430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9D639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N=2,219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C1CA1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N=35,830)</w:t>
            </w:r>
          </w:p>
        </w:tc>
      </w:tr>
      <w:tr w:rsidR="00E3242D" w:rsidRPr="006F3B6F" w14:paraId="6D1E397A" w14:textId="77777777" w:rsidTr="00FA3D51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5B6F" w14:textId="77777777" w:rsidR="00E3242D" w:rsidRPr="006F3B6F" w:rsidRDefault="00E3242D" w:rsidP="00FA3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rug regimen line initiated o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8852" w14:textId="77777777" w:rsidR="00E3242D" w:rsidRPr="006F3B6F" w:rsidRDefault="00E3242D" w:rsidP="00FA3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60D9" w14:textId="77777777" w:rsidR="00E3242D" w:rsidRPr="006F3B6F" w:rsidRDefault="00E3242D" w:rsidP="00FA3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1B02" w14:textId="77777777" w:rsidR="00E3242D" w:rsidRPr="006F3B6F" w:rsidRDefault="00E3242D" w:rsidP="00FA3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DBB8" w14:textId="77777777" w:rsidR="00E3242D" w:rsidRPr="006F3B6F" w:rsidRDefault="00E3242D" w:rsidP="00FA3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D9F7" w14:textId="77777777" w:rsidR="00E3242D" w:rsidRPr="006F3B6F" w:rsidRDefault="00E3242D" w:rsidP="00FA3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B472" w14:textId="77777777" w:rsidR="00E3242D" w:rsidRPr="006F3B6F" w:rsidRDefault="00E3242D" w:rsidP="00FA3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242D" w:rsidRPr="006F3B6F" w14:paraId="38230DB9" w14:textId="77777777" w:rsidTr="00FA3D51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E2C6" w14:textId="77777777" w:rsidR="00E3242D" w:rsidRPr="006F3B6F" w:rsidRDefault="00E3242D" w:rsidP="00FA3D51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rst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9D86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,816 (99.8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DE1E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,328 (99.9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06D5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,996 (99.9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DC5D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,428 (100.0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C476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218 (100.0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B344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,786 (99.9%)</w:t>
            </w:r>
          </w:p>
        </w:tc>
      </w:tr>
      <w:tr w:rsidR="00E3242D" w:rsidRPr="006F3B6F" w14:paraId="66B74D27" w14:textId="77777777" w:rsidTr="00FA3D51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39C4" w14:textId="77777777" w:rsidR="00E3242D" w:rsidRPr="006F3B6F" w:rsidRDefault="00E3242D" w:rsidP="00FA3D51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cond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D997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 (0.2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30FA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 (0.1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A65C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 (0.1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F275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0.0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66F2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0.0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0FBB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 (0.1%)</w:t>
            </w:r>
          </w:p>
        </w:tc>
      </w:tr>
      <w:tr w:rsidR="00E3242D" w:rsidRPr="006F3B6F" w14:paraId="6D9AE5C7" w14:textId="77777777" w:rsidTr="00FA3D51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BCC4" w14:textId="77777777" w:rsidR="00E3242D" w:rsidRPr="006F3B6F" w:rsidRDefault="00E3242D" w:rsidP="00FA3D51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ird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7EC0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5389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0.0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62B3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1BC9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C5B0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B859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0.0%)</w:t>
            </w:r>
          </w:p>
        </w:tc>
      </w:tr>
      <w:tr w:rsidR="00E3242D" w:rsidRPr="006F3B6F" w14:paraId="268D1354" w14:textId="77777777" w:rsidTr="00FA3D51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ED04" w14:textId="77777777" w:rsidR="00E3242D" w:rsidRPr="006F3B6F" w:rsidRDefault="00E3242D" w:rsidP="00FA3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itiated on a Dolutegravir-based regime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97AF" w14:textId="77777777" w:rsidR="00E3242D" w:rsidRPr="006F3B6F" w:rsidRDefault="00E3242D" w:rsidP="00FA3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D742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F224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2FF6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C4E2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0E1B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242D" w:rsidRPr="006F3B6F" w14:paraId="157A6CDD" w14:textId="77777777" w:rsidTr="00FA3D51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3830" w14:textId="77777777" w:rsidR="00E3242D" w:rsidRPr="006F3B6F" w:rsidRDefault="00E3242D" w:rsidP="00FA3D51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4588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,780 (99.4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3FCE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,142 (98.1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B406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600 (45.0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437D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270 (19.8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EF2C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 (3.7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3FE2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,873 (66.6%)</w:t>
            </w:r>
          </w:p>
        </w:tc>
      </w:tr>
      <w:tr w:rsidR="00E3242D" w:rsidRPr="006F3B6F" w14:paraId="56C4EA37" w14:textId="77777777" w:rsidTr="00FA3D51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10C3" w14:textId="77777777" w:rsidR="00E3242D" w:rsidRPr="006F3B6F" w:rsidRDefault="00E3242D" w:rsidP="00FA3D51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BE57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 (0.6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DD9C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9 (1.9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6084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406 (55.0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A6A8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160 (80.2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5ADD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138 (96.3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B657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,957 (33.4%)</w:t>
            </w:r>
          </w:p>
        </w:tc>
      </w:tr>
      <w:tr w:rsidR="00E3242D" w:rsidRPr="006F3B6F" w14:paraId="0A98E800" w14:textId="77777777" w:rsidTr="00FA3D51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2C2D" w14:textId="77777777" w:rsidR="00E3242D" w:rsidRPr="006F3B6F" w:rsidRDefault="00E3242D" w:rsidP="00FA3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T regimen initiated o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9F47" w14:textId="77777777" w:rsidR="00E3242D" w:rsidRPr="006F3B6F" w:rsidRDefault="00E3242D" w:rsidP="00FA3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33F7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8E61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FEA0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FC5E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7D7C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242D" w:rsidRPr="006F3B6F" w14:paraId="0F4210B9" w14:textId="77777777" w:rsidTr="00FA3D51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F555" w14:textId="77777777" w:rsidR="00E3242D" w:rsidRPr="006F3B6F" w:rsidRDefault="00E3242D" w:rsidP="00FA3D51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DF/3TC/DTG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9399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 (0.6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26A1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8 (1.8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C45C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326 (54.0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B70B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101 (79.3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EE9F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104 (94.8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2A7F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,771 (32.9%)</w:t>
            </w:r>
          </w:p>
        </w:tc>
      </w:tr>
      <w:tr w:rsidR="00E3242D" w:rsidRPr="006F3B6F" w14:paraId="15EC0C81" w14:textId="77777777" w:rsidTr="00FA3D51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40BA" w14:textId="77777777" w:rsidR="00E3242D" w:rsidRPr="006F3B6F" w:rsidRDefault="00E3242D" w:rsidP="00FA3D51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DF/FTC/EFV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1044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,645 (97.9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BB5F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,034 (97.0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0DF7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538 (44.2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B07E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239 (19.3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C40A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 (3.3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8D8C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,530 (65.7%)</w:t>
            </w:r>
          </w:p>
        </w:tc>
      </w:tr>
      <w:tr w:rsidR="00E3242D" w:rsidRPr="006F3B6F" w14:paraId="4D7B0D3C" w14:textId="77777777" w:rsidTr="00FA3D51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5FC5" w14:textId="77777777" w:rsidR="00E3242D" w:rsidRPr="006F3B6F" w:rsidRDefault="00E3242D" w:rsidP="00FA3D51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D72B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7 (1.6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54DB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9 (1.2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0CEE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2 (1.8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E938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 (1.4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CC42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 (1.8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BB52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9 (1.5%)</w:t>
            </w:r>
          </w:p>
        </w:tc>
      </w:tr>
      <w:tr w:rsidR="00E3242D" w:rsidRPr="006F3B6F" w14:paraId="224E0270" w14:textId="77777777" w:rsidTr="00FA3D51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857A" w14:textId="77777777" w:rsidR="00E3242D" w:rsidRPr="006F3B6F" w:rsidRDefault="00E3242D" w:rsidP="00FA3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T regimen at last observed visit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4229" w14:textId="77777777" w:rsidR="00E3242D" w:rsidRPr="006F3B6F" w:rsidRDefault="00E3242D" w:rsidP="00FA3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D224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B892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9EDE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7EB9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2B0B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242D" w:rsidRPr="006F3B6F" w14:paraId="7C0E83A1" w14:textId="77777777" w:rsidTr="00FA3D51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5A6E" w14:textId="77777777" w:rsidR="00E3242D" w:rsidRPr="006F3B6F" w:rsidRDefault="00E3242D" w:rsidP="00FA3D51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DF/3TC/DTG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FC56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 (0.6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48EF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255 (12.1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BC90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838 (60.4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9B95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353 (83.3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709B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129 (95.9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BD1A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,632 (38.0%)</w:t>
            </w:r>
          </w:p>
        </w:tc>
      </w:tr>
      <w:tr w:rsidR="00E3242D" w:rsidRPr="006F3B6F" w14:paraId="6B043691" w14:textId="77777777" w:rsidTr="00FA3D51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BAFD" w14:textId="77777777" w:rsidR="00E3242D" w:rsidRPr="006F3B6F" w:rsidRDefault="00E3242D" w:rsidP="00FA3D51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DF/FTC/EFV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4D5B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,537 (96.6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86E9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,778 (84.9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4CDF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978 (37.2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D1A3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4 (13.3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571E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 (1.7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1250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,184 (59.1%)</w:t>
            </w:r>
          </w:p>
        </w:tc>
      </w:tr>
      <w:tr w:rsidR="00E3242D" w:rsidRPr="006F3B6F" w14:paraId="4CEB3215" w14:textId="77777777" w:rsidTr="00FA3D51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E38A9" w14:textId="77777777" w:rsidR="00E3242D" w:rsidRPr="006F3B6F" w:rsidRDefault="00E3242D" w:rsidP="00FA3D51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07919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0 (2.7%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2756B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8 (3.0%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F72B2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0 (2.4%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FF4EC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3 (3.5%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3EEE7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 (2.4%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106B6" w14:textId="77777777" w:rsidR="00E3242D" w:rsidRPr="006F3B6F" w:rsidRDefault="00E3242D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3B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014 (2.8%)</w:t>
            </w:r>
          </w:p>
        </w:tc>
      </w:tr>
    </w:tbl>
    <w:p w14:paraId="75ED31C8" w14:textId="77777777" w:rsidR="00E3242D" w:rsidRPr="000A2A73" w:rsidRDefault="00E3242D" w:rsidP="00E3242D">
      <w:pPr>
        <w:snapToGrid w:val="0"/>
        <w:spacing w:after="0" w:line="240" w:lineRule="auto"/>
        <w:rPr>
          <w:rFonts w:cstheme="minorHAnsi"/>
          <w:b/>
          <w:bCs/>
        </w:rPr>
      </w:pPr>
    </w:p>
    <w:p w14:paraId="4F46608F" w14:textId="77777777" w:rsidR="007C31FA" w:rsidRDefault="007C31FA"/>
    <w:sectPr w:rsidR="007C31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42D"/>
    <w:rsid w:val="007C31FA"/>
    <w:rsid w:val="007F55CA"/>
    <w:rsid w:val="009904EE"/>
    <w:rsid w:val="00BB798B"/>
    <w:rsid w:val="00E32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57EC6B"/>
  <w15:chartTrackingRefBased/>
  <w15:docId w15:val="{65127FEC-2559-3B47-965A-32A4E0CFE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242D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28</Characters>
  <Application>Microsoft Office Word</Application>
  <DocSecurity>0</DocSecurity>
  <Lines>8</Lines>
  <Paragraphs>2</Paragraphs>
  <ScaleCrop>false</ScaleCrop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ade, Mariet</dc:creator>
  <cp:keywords/>
  <dc:description/>
  <cp:lastModifiedBy>Benade, Mariet</cp:lastModifiedBy>
  <cp:revision>1</cp:revision>
  <dcterms:created xsi:type="dcterms:W3CDTF">2024-02-07T00:35:00Z</dcterms:created>
  <dcterms:modified xsi:type="dcterms:W3CDTF">2024-02-07T00:36:00Z</dcterms:modified>
</cp:coreProperties>
</file>